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89C" w:rsidRPr="00473BD6" w:rsidRDefault="00A82099" w:rsidP="00F978D5">
      <w:pPr>
        <w:spacing w:after="0"/>
        <w:rPr>
          <w:rFonts w:ascii="Arial" w:hAnsi="Arial" w:cs="Arial"/>
          <w:sz w:val="20"/>
        </w:rPr>
      </w:pPr>
    </w:p>
    <w:p w:rsidR="00F978D5" w:rsidRPr="00473BD6" w:rsidRDefault="00F978D5" w:rsidP="00F978D5">
      <w:pPr>
        <w:spacing w:after="0"/>
        <w:rPr>
          <w:rFonts w:ascii="Arial" w:hAnsi="Arial" w:cs="Arial"/>
          <w:b/>
          <w:sz w:val="20"/>
        </w:rPr>
      </w:pPr>
      <w:r w:rsidRPr="00473BD6">
        <w:rPr>
          <w:rFonts w:ascii="Arial" w:eastAsia="Times New Roman" w:hAnsi="Arial" w:cs="Arial"/>
          <w:b/>
          <w:color w:val="000000"/>
          <w:szCs w:val="24"/>
        </w:rPr>
        <w:t>Supplemental Table 1.  Oligonucleotide primers used in these studies</w:t>
      </w:r>
    </w:p>
    <w:tbl>
      <w:tblPr>
        <w:tblW w:w="14415" w:type="dxa"/>
        <w:tblInd w:w="93" w:type="dxa"/>
        <w:tblLayout w:type="fixed"/>
        <w:tblLook w:val="04A0"/>
      </w:tblPr>
      <w:tblGrid>
        <w:gridCol w:w="1294"/>
        <w:gridCol w:w="3581"/>
        <w:gridCol w:w="3240"/>
        <w:gridCol w:w="1080"/>
        <w:gridCol w:w="4050"/>
        <w:gridCol w:w="1170"/>
      </w:tblGrid>
      <w:tr w:rsidR="00F978D5" w:rsidRPr="00473BD6" w:rsidTr="00112908">
        <w:trPr>
          <w:trHeight w:val="330"/>
        </w:trPr>
        <w:tc>
          <w:tcPr>
            <w:tcW w:w="129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ene ID</w:t>
            </w:r>
          </w:p>
        </w:tc>
        <w:tc>
          <w:tcPr>
            <w:tcW w:w="358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escription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Forward Primer (5’-3’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978D5" w:rsidRPr="00473BD6" w:rsidRDefault="00223C14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sition</w:t>
            </w: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everse Primer (5’-3’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978D5" w:rsidRPr="00473BD6" w:rsidRDefault="00223C14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sition</w:t>
            </w:r>
            <w:r w:rsidRPr="00473BD6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1</w:t>
            </w:r>
          </w:p>
        </w:tc>
      </w:tr>
      <w:tr w:rsidR="00F978D5" w:rsidRPr="00473BD6" w:rsidTr="00112908">
        <w:trPr>
          <w:trHeight w:val="33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06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GAGTCAAGGATAC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87420</w:t>
            </w:r>
          </w:p>
        </w:tc>
        <w:tc>
          <w:tcPr>
            <w:tcW w:w="40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ATAGAAATCCCCGTCTT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87554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17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GTAGTAGAGTTGTA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0358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GTAGAAGCATTCGT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03762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17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TGCTCCGATTCAAT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0844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AAGACTCCACTA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08555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19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oa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TAGTTACGCTCTT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102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TACGATTTGCTGGA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841BE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0868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42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TATCTGTAGGTTCTCTAT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C7550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48175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TTTCCAATCGCAGTC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C7550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481865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078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laA flagellar filament sheath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GAAATAATCAGGCTGG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CC7550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95439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TTTTCGYCGAACACGTC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CC7550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954574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135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pL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GAGCGAGGACACA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166701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TTACGGCAGGAATCC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1666849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188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lagellar hook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CGTCAATATAGAGGC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8484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TAGAGTCCCACCA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84658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188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laB flagell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GAAGACGGAATGA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8702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GATTCTTTGAATGATG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286949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233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CACTTACAACCAT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82729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TATCTTCCTGAACCTC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2827186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261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GATGTTGTACCTTA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16336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GATGATACCTTGAA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18374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163271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263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phingomyelinase-like protein Sph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TTGTAATCCTAAGTAAA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18419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CTGATCCTGAGACT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184361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296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pL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TATGATGTTAATTCCT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60411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ACCTTGTCCGAAAG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604266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316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mpL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AGCAGAAGCGTC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87618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GGAGAGTTGGTGGAG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571E84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3876290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20001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TATCCTGGAATTGTAGA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24588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159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TCGTGAGTATGAGG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78D5" w:rsidRPr="00473BD6" w:rsidRDefault="00F24588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  <w:lang w:val="pt-BR"/>
              </w:rPr>
              <w:t>1707</w:t>
            </w:r>
          </w:p>
        </w:tc>
      </w:tr>
      <w:tr w:rsidR="00FC7059" w:rsidRPr="00473BD6" w:rsidTr="00473BD6">
        <w:trPr>
          <w:trHeight w:val="315"/>
        </w:trPr>
        <w:tc>
          <w:tcPr>
            <w:tcW w:w="4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59" w:rsidRPr="00473BD6" w:rsidRDefault="00FC7059" w:rsidP="00FC70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3B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utative Small RNAs (quantitative RT-PCR)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978D5" w:rsidRPr="00473BD6" w:rsidTr="00112908">
        <w:trPr>
          <w:trHeight w:val="330"/>
        </w:trPr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C70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1nc60</w:t>
            </w:r>
          </w:p>
        </w:tc>
        <w:tc>
          <w:tcPr>
            <w:tcW w:w="3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NaseP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AAGGGTGAGGAAAGT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314</w:t>
            </w:r>
            <w:r w:rsidR="000C6EE1"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TTTTCTGTTGCACT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0C6EE1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31601</w:t>
            </w:r>
          </w:p>
        </w:tc>
      </w:tr>
      <w:tr w:rsidR="00FC7059" w:rsidRPr="00473BD6" w:rsidTr="00112908">
        <w:trPr>
          <w:trHeight w:val="33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059" w:rsidRPr="00473BD6" w:rsidRDefault="00FD75C5" w:rsidP="00FD75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C2nc1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059" w:rsidRPr="00473BD6" w:rsidRDefault="00FC7059" w:rsidP="002C42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bala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059" w:rsidRPr="00473BD6" w:rsidRDefault="00FC7059" w:rsidP="002C42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ATAGGTCGTATTC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909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059" w:rsidRPr="00473BD6" w:rsidRDefault="00FC7059" w:rsidP="002C42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ACATACTAAGCC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9169</w:t>
            </w:r>
          </w:p>
        </w:tc>
      </w:tr>
      <w:tr w:rsidR="00FC7059" w:rsidRPr="00473BD6" w:rsidTr="00112908">
        <w:trPr>
          <w:trHeight w:val="315"/>
        </w:trPr>
        <w:tc>
          <w:tcPr>
            <w:tcW w:w="4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59" w:rsidRPr="00473BD6" w:rsidRDefault="00FC7059" w:rsidP="00FC70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3B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utative Small RNAs (validation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059" w:rsidRPr="00473BD6" w:rsidRDefault="00FC7059" w:rsidP="00FC70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978D5" w:rsidRPr="00473BD6" w:rsidTr="00112908">
        <w:trPr>
          <w:trHeight w:val="33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1nc1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mR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CAGCTTAATCTCTGCTA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571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CTCAGACAGGACTCTCT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5863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1nc2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yr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AGTTAACTTGACCCGC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37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CTTCGAGAGCAAGCAGAC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3940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1nc3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CGCAGTAGTTCCCACAT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968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TGAGCCTACAGGTCGATT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9794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1nc5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GGGCTCTTTGCAGGA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0916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ACGGAATCCGAACCATC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09308</w:t>
            </w:r>
          </w:p>
        </w:tc>
      </w:tr>
      <w:tr w:rsidR="00FC7059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059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2nc1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bala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AGGTCGAAACGCACTTT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906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AGACATACTAAGCCACTG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059" w:rsidRPr="00473BD6" w:rsidRDefault="00FC7059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9170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2nc20</w:t>
            </w:r>
          </w:p>
        </w:tc>
        <w:tc>
          <w:tcPr>
            <w:tcW w:w="3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TAGTTGCGATGTTTGCTGC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2924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TTGACCGTAATGTGTGGAG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3048</w:t>
            </w:r>
          </w:p>
        </w:tc>
      </w:tr>
      <w:tr w:rsidR="00F978D5" w:rsidRPr="00473BD6" w:rsidTr="00112908">
        <w:trPr>
          <w:trHeight w:val="31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8D5" w:rsidRPr="00473BD6" w:rsidRDefault="00FD75C5" w:rsidP="00F97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E0690">
              <w:rPr>
                <w:rFonts w:ascii="Arial" w:hAnsi="Arial" w:cs="Arial"/>
                <w:color w:val="000000"/>
                <w:sz w:val="20"/>
              </w:rPr>
              <w:t>LIC2nc3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AAACTCAGAAAGTTCAGC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6213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F97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GTGAGGTGGCTGAGCAATA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8D5" w:rsidRPr="00473BD6" w:rsidRDefault="00F978D5" w:rsidP="00E87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3BD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6309</w:t>
            </w:r>
          </w:p>
        </w:tc>
      </w:tr>
    </w:tbl>
    <w:p w:rsidR="00F978D5" w:rsidRPr="00473BD6" w:rsidRDefault="00F978D5" w:rsidP="00F978D5">
      <w:pPr>
        <w:spacing w:after="0"/>
        <w:rPr>
          <w:rFonts w:ascii="Arial" w:hAnsi="Arial" w:cs="Arial"/>
          <w:sz w:val="20"/>
        </w:rPr>
      </w:pPr>
      <w:r w:rsidRPr="00473BD6">
        <w:rPr>
          <w:rFonts w:ascii="Arial" w:hAnsi="Arial" w:cs="Arial"/>
          <w:sz w:val="20"/>
          <w:vertAlign w:val="superscript"/>
        </w:rPr>
        <w:t>1</w:t>
      </w:r>
      <w:r w:rsidRPr="00473BD6">
        <w:rPr>
          <w:rFonts w:ascii="Arial" w:hAnsi="Arial" w:cs="Arial"/>
          <w:sz w:val="20"/>
        </w:rPr>
        <w:t xml:space="preserve"> Chromosomal coordinates for forward and reverse primers</w:t>
      </w:r>
    </w:p>
    <w:p w:rsidR="00F978D5" w:rsidRPr="00473BD6" w:rsidRDefault="00F978D5" w:rsidP="00F978D5">
      <w:pPr>
        <w:spacing w:after="0"/>
        <w:rPr>
          <w:rFonts w:ascii="Arial" w:hAnsi="Arial" w:cs="Arial"/>
          <w:sz w:val="20"/>
        </w:rPr>
      </w:pPr>
      <w:bookmarkStart w:id="0" w:name="_GoBack"/>
      <w:bookmarkEnd w:id="0"/>
    </w:p>
    <w:sectPr w:rsidR="00F978D5" w:rsidRPr="00473BD6" w:rsidSect="00F978D5">
      <w:pgSz w:w="15840" w:h="12240" w:orient="landscape"/>
      <w:pgMar w:top="45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F978D5"/>
    <w:rsid w:val="000C6EE1"/>
    <w:rsid w:val="00112908"/>
    <w:rsid w:val="00144833"/>
    <w:rsid w:val="00156314"/>
    <w:rsid w:val="00176A25"/>
    <w:rsid w:val="00183745"/>
    <w:rsid w:val="001E15C8"/>
    <w:rsid w:val="00223C14"/>
    <w:rsid w:val="002334AD"/>
    <w:rsid w:val="00240F82"/>
    <w:rsid w:val="00282CB0"/>
    <w:rsid w:val="002D1B5F"/>
    <w:rsid w:val="002F2681"/>
    <w:rsid w:val="003769B7"/>
    <w:rsid w:val="003808F8"/>
    <w:rsid w:val="003A47E4"/>
    <w:rsid w:val="003A7C55"/>
    <w:rsid w:val="00473BD6"/>
    <w:rsid w:val="004C5AEE"/>
    <w:rsid w:val="004F1969"/>
    <w:rsid w:val="00504635"/>
    <w:rsid w:val="00571E84"/>
    <w:rsid w:val="005745DD"/>
    <w:rsid w:val="005E315C"/>
    <w:rsid w:val="006002BE"/>
    <w:rsid w:val="009A2883"/>
    <w:rsid w:val="009D5531"/>
    <w:rsid w:val="00A82099"/>
    <w:rsid w:val="00B1505B"/>
    <w:rsid w:val="00BC4510"/>
    <w:rsid w:val="00C841BE"/>
    <w:rsid w:val="00CC7550"/>
    <w:rsid w:val="00E726E3"/>
    <w:rsid w:val="00E82AEA"/>
    <w:rsid w:val="00E870D3"/>
    <w:rsid w:val="00F24588"/>
    <w:rsid w:val="00F978D5"/>
    <w:rsid w:val="00FC7059"/>
    <w:rsid w:val="00FD7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3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463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4635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3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463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4635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nnecticut Health Center</Company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cp:lastPrinted>2013-08-30T13:32:00Z</cp:lastPrinted>
  <dcterms:created xsi:type="dcterms:W3CDTF">2013-09-19T22:24:00Z</dcterms:created>
  <dcterms:modified xsi:type="dcterms:W3CDTF">2013-09-19T22:24:00Z</dcterms:modified>
</cp:coreProperties>
</file>